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4E8FC" w14:textId="77777777" w:rsidR="00FB7331" w:rsidRPr="00B93AB3" w:rsidRDefault="00FB7331" w:rsidP="00FB7331">
      <w:pPr>
        <w:rPr>
          <w:rFonts w:ascii="Arial" w:hAnsi="Arial" w:cs="Arial"/>
          <w:b/>
          <w:sz w:val="22"/>
          <w:szCs w:val="22"/>
        </w:rPr>
      </w:pPr>
      <w:r w:rsidRPr="00B93AB3">
        <w:rPr>
          <w:rFonts w:ascii="Arial" w:hAnsi="Arial" w:cs="Arial"/>
          <w:b/>
          <w:sz w:val="22"/>
          <w:szCs w:val="22"/>
        </w:rPr>
        <w:t>S2 Table. Full table of results (including constant and Fourier transformation terms) for primary, sex-specific, and sensitivity analyses comparing initiations of safer supply hydromorphone before and during the COVID-19 pandemic</w:t>
      </w:r>
    </w:p>
    <w:tbl>
      <w:tblPr>
        <w:tblStyle w:val="TableGrid"/>
        <w:tblW w:w="8851" w:type="dxa"/>
        <w:tblLook w:val="04A0" w:firstRow="1" w:lastRow="0" w:firstColumn="1" w:lastColumn="0" w:noHBand="0" w:noVBand="1"/>
      </w:tblPr>
      <w:tblGrid>
        <w:gridCol w:w="3330"/>
        <w:gridCol w:w="2041"/>
        <w:gridCol w:w="2523"/>
        <w:gridCol w:w="957"/>
      </w:tblGrid>
      <w:tr w:rsidR="00FB7331" w:rsidRPr="00B93AB3" w14:paraId="22E44D0C" w14:textId="77777777" w:rsidTr="00781E34">
        <w:trPr>
          <w:trHeight w:val="300"/>
        </w:trPr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3AD44D" w14:textId="77777777" w:rsidR="00FB7331" w:rsidRPr="00B93AB3" w:rsidRDefault="00FB7331" w:rsidP="00781E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EF761F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3AB3">
              <w:rPr>
                <w:rFonts w:ascii="Arial" w:hAnsi="Arial" w:cs="Arial"/>
                <w:b/>
                <w:bCs/>
                <w:sz w:val="22"/>
                <w:szCs w:val="22"/>
              </w:rPr>
              <w:t>Incidence Rate Ratio</w:t>
            </w:r>
          </w:p>
        </w:tc>
        <w:tc>
          <w:tcPr>
            <w:tcW w:w="25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936FAF" w14:textId="77777777" w:rsidR="00FB7331" w:rsidRPr="00B93AB3" w:rsidRDefault="00FB7331" w:rsidP="00781E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3AB3">
              <w:rPr>
                <w:rFonts w:ascii="Arial" w:hAnsi="Arial" w:cs="Arial"/>
                <w:b/>
                <w:bCs/>
                <w:sz w:val="22"/>
                <w:szCs w:val="22"/>
              </w:rPr>
              <w:t>(95% Confidence Interval)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30601E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3AB3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FB7331" w:rsidRPr="00B93AB3" w14:paraId="6E85E63D" w14:textId="77777777" w:rsidTr="00781E34">
        <w:trPr>
          <w:trHeight w:val="300"/>
        </w:trPr>
        <w:tc>
          <w:tcPr>
            <w:tcW w:w="78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6C7949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b/>
                <w:sz w:val="22"/>
                <w:szCs w:val="22"/>
              </w:rPr>
              <w:t>Baseline model – All individual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75BAA3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7331" w:rsidRPr="00B93AB3" w14:paraId="607115D0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EA913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Pre-pandemic tre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8FB91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00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7D652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001 to 1.00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5F051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4690FF3E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EA3DA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 xml:space="preserve">Pandemic change 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0D37C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67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2E77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206 to 2.32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94CB7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FB7331" w:rsidRPr="00B93AB3" w14:paraId="6E424C0B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CC39E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Pandemic tre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952EC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00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F0F5D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000 to 1.00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D1E5B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FB7331" w:rsidRPr="00B93AB3" w14:paraId="12F4D1E4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C2AAD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DD8E2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2.09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62C1F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485 to 2.95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77448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2FE4DFCE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4C23D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Sin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C70A7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93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AB658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830 to 1.05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23B96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290</w:t>
            </w:r>
          </w:p>
        </w:tc>
      </w:tr>
      <w:tr w:rsidR="00FB7331" w:rsidRPr="00B93AB3" w14:paraId="726EF108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AB467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Sine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7DA10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15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58163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051 to 1.27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18A2F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FB7331" w:rsidRPr="00B93AB3" w14:paraId="6639835C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1B672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sin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0F4AE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65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772B4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582 to 0.73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845C5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0AD5849E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156BC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sine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93CDE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93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0F0EE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823 to 1.05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7C3F6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285</w:t>
            </w:r>
          </w:p>
        </w:tc>
      </w:tr>
      <w:tr w:rsidR="00FB7331" w:rsidRPr="00B93AB3" w14:paraId="00D4637D" w14:textId="77777777" w:rsidTr="00781E34">
        <w:trPr>
          <w:trHeight w:val="300"/>
        </w:trPr>
        <w:tc>
          <w:tcPr>
            <w:tcW w:w="8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C4D697B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b/>
                <w:sz w:val="22"/>
                <w:szCs w:val="22"/>
              </w:rPr>
              <w:t>Sex-specific model – Males</w:t>
            </w:r>
          </w:p>
        </w:tc>
      </w:tr>
      <w:tr w:rsidR="00FB7331" w:rsidRPr="00B93AB3" w14:paraId="78A5B984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950AE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Pre-pandemic tre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90BBC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00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41FAA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001 to 1.00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F73AE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154E5528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AFEF5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 xml:space="preserve">Pandemic change 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3B62C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69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0A688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075 to 2.65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15C49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  <w:tr w:rsidR="00FB7331" w:rsidRPr="00B93AB3" w14:paraId="116542BA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5A3F0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Pandemic tre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F282C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4EEBC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999 to 1.00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77877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FB7331" w:rsidRPr="00B93AB3" w14:paraId="3FA73A23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D96B5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BA65A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95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98343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531 to 1.72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DA6DD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883</w:t>
            </w:r>
          </w:p>
        </w:tc>
      </w:tr>
      <w:tr w:rsidR="00FB7331" w:rsidRPr="00B93AB3" w14:paraId="2C8D8FAD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E1FFE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Sin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E0D7E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97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879C7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816 to 1.16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4D3C9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767</w:t>
            </w:r>
          </w:p>
        </w:tc>
      </w:tr>
      <w:tr w:rsidR="00FB7331" w:rsidRPr="00B93AB3" w14:paraId="0B1E0FE4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DA887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Sine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72439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21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58F1A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057 to 1.38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F9D9A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FB7331" w:rsidRPr="00B93AB3" w14:paraId="3A06457C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44385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sin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F06CF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63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4DD3B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550 to 0.73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81CD1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276F604A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46B6F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sine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A3C71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9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DA0F4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778 to 1.07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48BAD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263</w:t>
            </w:r>
          </w:p>
        </w:tc>
      </w:tr>
      <w:tr w:rsidR="00FB7331" w:rsidRPr="00B93AB3" w14:paraId="4C9FCAFD" w14:textId="77777777" w:rsidTr="00781E34">
        <w:trPr>
          <w:trHeight w:val="300"/>
        </w:trPr>
        <w:tc>
          <w:tcPr>
            <w:tcW w:w="8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76CDB4D8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b/>
                <w:sz w:val="22"/>
                <w:szCs w:val="22"/>
              </w:rPr>
              <w:t>Sex-specific model – Females</w:t>
            </w:r>
          </w:p>
        </w:tc>
      </w:tr>
      <w:tr w:rsidR="00FB7331" w:rsidRPr="00B93AB3" w14:paraId="0EBA2F98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B23F4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Pre-pandemic tre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F0B86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00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A033F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001 to 1.00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B737C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410E9804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0A201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 xml:space="preserve">Pandemic change 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3B44A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28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85001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912 to 1.82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1F706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FB7331" w:rsidRPr="00B93AB3" w14:paraId="0F18A96E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AAE70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Pandemic tre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2E87D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DC92C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999 to 1.00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B5494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FB7331" w:rsidRPr="00B93AB3" w14:paraId="3194C381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89795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C18ED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51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52838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266 to 1.00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4CA60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</w:tr>
      <w:tr w:rsidR="00FB7331" w:rsidRPr="00B93AB3" w14:paraId="294A2A2C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D04CE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Sin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E1D9C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85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2F483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757 to 0.97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B35C1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FB7331" w:rsidRPr="00B93AB3" w14:paraId="1437424B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0939B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sin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B6EEF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68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BA78F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579 to 0.81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7DF89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6D04456F" w14:textId="77777777" w:rsidTr="00781E34">
        <w:trPr>
          <w:trHeight w:val="300"/>
        </w:trPr>
        <w:tc>
          <w:tcPr>
            <w:tcW w:w="8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26F70194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b/>
                <w:sz w:val="22"/>
                <w:szCs w:val="22"/>
              </w:rPr>
              <w:t>Sensitivity analysis excluding individuals who received 4mg or 8mg hydromorphone in 14 days prior to index date</w:t>
            </w:r>
          </w:p>
        </w:tc>
      </w:tr>
      <w:tr w:rsidR="00FB7331" w:rsidRPr="00B93AB3" w14:paraId="2114D3D4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895C7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Pre-pandemic tre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6E736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00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0B605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002 to 1.00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3A885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4540D874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F39DE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 xml:space="preserve">Pandemic change 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BC8EC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78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7E651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335 to 2.38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B9070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6056AC8B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CA3B8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Pandemic tre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1B1EB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00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369AD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000 to 1.00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9DB82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FB7331" w:rsidRPr="00B93AB3" w14:paraId="21DACAF1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631AD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CAA3D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89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BD1AE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608 to 1.30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7F33A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FB7331" w:rsidRPr="00B93AB3" w14:paraId="6F4F1769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85558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Sin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EE9FD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91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33A4C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828 to 1.01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02F9A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FB7331" w:rsidRPr="00B93AB3" w14:paraId="72416067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209B6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Sine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B5A9E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25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02E86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134 to 1.38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59D53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26396A9C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C34CC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sin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246CF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58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33EBA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528 to 0.65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A4301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228B3FA7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BB639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sine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A4A20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94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A87E9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853 to 1.04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CF121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FB7331" w:rsidRPr="00B93AB3" w14:paraId="0392EB12" w14:textId="77777777" w:rsidTr="00781E34">
        <w:trPr>
          <w:trHeight w:val="300"/>
        </w:trPr>
        <w:tc>
          <w:tcPr>
            <w:tcW w:w="8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5315BA24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b/>
                <w:sz w:val="22"/>
                <w:szCs w:val="22"/>
              </w:rPr>
              <w:t>Sensitivity analysis with alternate intervention date May 12, 2020</w:t>
            </w:r>
          </w:p>
        </w:tc>
      </w:tr>
      <w:tr w:rsidR="00FB7331" w:rsidRPr="00B93AB3" w14:paraId="5BD728E9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0CBE9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Pre-pandemic tre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B703A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00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D3EF4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001 to 1.00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50755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29B2635E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95519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 xml:space="preserve">Pandemic change 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293D8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92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EB7A8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381 to 2.68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8A156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0AA4D6A3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AE231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Pandemic tre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451DC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53984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999 to 1.00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C5990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955</w:t>
            </w:r>
          </w:p>
        </w:tc>
      </w:tr>
      <w:tr w:rsidR="00FB7331" w:rsidRPr="00B93AB3" w14:paraId="2DC0E2F0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ADF4A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lastRenderedPageBreak/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4FCF0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2.10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8621F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521 to 2.92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91E6B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705FBE1E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ED299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Sin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22760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95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D6804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848 to 1.07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C28A3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</w:tr>
      <w:tr w:rsidR="00FB7331" w:rsidRPr="00B93AB3" w14:paraId="2159DC1D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D7AFD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Sine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3F994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1.1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A690C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1.037 to 1.27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CD9BC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FB7331" w:rsidRPr="00B93AB3" w14:paraId="3C74EE31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DFDB5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sin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AD2EF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69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AEDEC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611 to 0.79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63B12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B7331" w:rsidRPr="00B93AB3" w14:paraId="632A5429" w14:textId="77777777" w:rsidTr="00781E3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E2A0AB" w14:textId="77777777" w:rsidR="00FB7331" w:rsidRPr="00B93AB3" w:rsidRDefault="00FB7331" w:rsidP="00781E34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osine 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3ABC47" w14:textId="77777777" w:rsidR="00FB7331" w:rsidRPr="00B93AB3" w:rsidRDefault="00FB7331" w:rsidP="00781E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96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55C8E2" w14:textId="77777777" w:rsidR="00FB7331" w:rsidRPr="00B93AB3" w:rsidRDefault="00FB7331" w:rsidP="00781E34">
            <w:pPr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(0.856 to 1.09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085ED1" w14:textId="77777777" w:rsidR="00FB7331" w:rsidRPr="00B93AB3" w:rsidRDefault="00FB7331" w:rsidP="00781E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</w:tbl>
    <w:p w14:paraId="69EB99BC" w14:textId="77777777" w:rsidR="00FB7331" w:rsidRPr="00B93AB3" w:rsidRDefault="00FB7331" w:rsidP="00FB7331">
      <w:pPr>
        <w:pBdr>
          <w:bottom w:val="single" w:sz="4" w:space="1" w:color="auto"/>
        </w:pBdr>
        <w:rPr>
          <w:rFonts w:ascii="Arial" w:hAnsi="Arial" w:cs="Arial"/>
          <w:sz w:val="22"/>
          <w:szCs w:val="22"/>
        </w:rPr>
      </w:pPr>
      <w:r w:rsidRPr="00B93AB3">
        <w:rPr>
          <w:rFonts w:ascii="Arial" w:hAnsi="Arial" w:cs="Arial"/>
          <w:sz w:val="22"/>
          <w:szCs w:val="22"/>
        </w:rPr>
        <w:t>All models use an intervention date of May 17, 2020 unless otherwise specified.</w:t>
      </w:r>
    </w:p>
    <w:p w14:paraId="0E75B045" w14:textId="77777777" w:rsidR="00FB7331" w:rsidRDefault="00FB7331" w:rsidP="00FB7331">
      <w:pPr>
        <w:pStyle w:val="Heading2"/>
        <w:rPr>
          <w:rFonts w:cs="Arial"/>
          <w:sz w:val="22"/>
          <w:szCs w:val="22"/>
        </w:rPr>
      </w:pPr>
    </w:p>
    <w:p w14:paraId="53F7FAEA" w14:textId="77777777" w:rsidR="00FB7331" w:rsidRDefault="00FB7331" w:rsidP="00FB7331">
      <w:pPr>
        <w:rPr>
          <w:lang w:eastAsia="en-CA"/>
        </w:rPr>
      </w:pPr>
      <w:bookmarkStart w:id="0" w:name="_GoBack"/>
      <w:bookmarkEnd w:id="0"/>
    </w:p>
    <w:p w14:paraId="6B61D785" w14:textId="77777777" w:rsidR="00FB7331" w:rsidRDefault="00FB7331" w:rsidP="00FB7331">
      <w:pPr>
        <w:rPr>
          <w:lang w:eastAsia="en-CA"/>
        </w:rPr>
      </w:pPr>
    </w:p>
    <w:p w14:paraId="2395F477" w14:textId="77777777" w:rsidR="00FB7331" w:rsidRDefault="00FB7331" w:rsidP="00FB7331">
      <w:pPr>
        <w:rPr>
          <w:lang w:eastAsia="en-CA"/>
        </w:rPr>
      </w:pPr>
    </w:p>
    <w:p w14:paraId="4AD0497A" w14:textId="77777777" w:rsidR="00FB7331" w:rsidRDefault="00FB7331" w:rsidP="00FB7331">
      <w:pPr>
        <w:rPr>
          <w:lang w:eastAsia="en-CA"/>
        </w:rPr>
      </w:pPr>
    </w:p>
    <w:p w14:paraId="339FBBC4" w14:textId="77777777" w:rsidR="00FB7331" w:rsidRDefault="00FB7331" w:rsidP="00FB7331">
      <w:pPr>
        <w:rPr>
          <w:lang w:eastAsia="en-CA"/>
        </w:rPr>
      </w:pPr>
    </w:p>
    <w:p w14:paraId="11F31E01" w14:textId="77777777" w:rsidR="00FB7331" w:rsidRDefault="00FB7331" w:rsidP="00FB7331">
      <w:pPr>
        <w:rPr>
          <w:lang w:eastAsia="en-CA"/>
        </w:rPr>
      </w:pPr>
    </w:p>
    <w:p w14:paraId="36D2D100" w14:textId="77777777" w:rsidR="00FB7331" w:rsidRDefault="00FB7331" w:rsidP="00FB7331">
      <w:pPr>
        <w:rPr>
          <w:lang w:eastAsia="en-CA"/>
        </w:rPr>
      </w:pPr>
    </w:p>
    <w:p w14:paraId="50A8AF29" w14:textId="77777777" w:rsidR="00FB7331" w:rsidRDefault="00FB7331" w:rsidP="00FB7331">
      <w:pPr>
        <w:rPr>
          <w:lang w:eastAsia="en-CA"/>
        </w:rPr>
      </w:pPr>
    </w:p>
    <w:p w14:paraId="7254A0A4" w14:textId="77777777" w:rsidR="00FB7331" w:rsidRDefault="00FB7331" w:rsidP="00FB7331">
      <w:pPr>
        <w:rPr>
          <w:lang w:eastAsia="en-CA"/>
        </w:rPr>
      </w:pPr>
    </w:p>
    <w:p w14:paraId="33A3B13C" w14:textId="77777777" w:rsidR="00FB7331" w:rsidRDefault="00FB7331" w:rsidP="00FB7331">
      <w:pPr>
        <w:rPr>
          <w:lang w:eastAsia="en-CA"/>
        </w:rPr>
      </w:pPr>
    </w:p>
    <w:p w14:paraId="29D315CD" w14:textId="77777777" w:rsidR="00FB7331" w:rsidRDefault="00FB7331" w:rsidP="00FB7331">
      <w:pPr>
        <w:rPr>
          <w:lang w:eastAsia="en-CA"/>
        </w:rPr>
      </w:pPr>
    </w:p>
    <w:p w14:paraId="21F82C7F" w14:textId="77777777" w:rsidR="00FB7331" w:rsidRDefault="00FB7331" w:rsidP="00FB7331">
      <w:pPr>
        <w:rPr>
          <w:lang w:eastAsia="en-CA"/>
        </w:rPr>
      </w:pPr>
    </w:p>
    <w:p w14:paraId="48CFC181" w14:textId="77777777" w:rsidR="00FB7331" w:rsidRDefault="00FB7331" w:rsidP="00FB7331">
      <w:pPr>
        <w:rPr>
          <w:lang w:eastAsia="en-CA"/>
        </w:rPr>
      </w:pPr>
    </w:p>
    <w:p w14:paraId="653F42A2" w14:textId="77777777" w:rsidR="00FB7331" w:rsidRDefault="00FB7331" w:rsidP="00FB7331">
      <w:pPr>
        <w:rPr>
          <w:lang w:eastAsia="en-CA"/>
        </w:rPr>
      </w:pPr>
    </w:p>
    <w:p w14:paraId="46EC39B6" w14:textId="77777777" w:rsidR="00FB7331" w:rsidRDefault="00FB7331" w:rsidP="00FB7331">
      <w:pPr>
        <w:rPr>
          <w:lang w:eastAsia="en-CA"/>
        </w:rPr>
      </w:pPr>
    </w:p>
    <w:p w14:paraId="6F6ED46E" w14:textId="77777777" w:rsidR="00FB7331" w:rsidRDefault="00FB7331" w:rsidP="00FB7331">
      <w:pPr>
        <w:rPr>
          <w:lang w:eastAsia="en-CA"/>
        </w:rPr>
      </w:pPr>
    </w:p>
    <w:p w14:paraId="09D86D96" w14:textId="77777777" w:rsidR="00FB7331" w:rsidRDefault="00FB7331" w:rsidP="00FB7331">
      <w:pPr>
        <w:rPr>
          <w:lang w:eastAsia="en-CA"/>
        </w:rPr>
      </w:pPr>
    </w:p>
    <w:p w14:paraId="4EF0BD14" w14:textId="77777777" w:rsidR="00FB7331" w:rsidRDefault="00FB7331" w:rsidP="00FB7331">
      <w:pPr>
        <w:rPr>
          <w:lang w:eastAsia="en-CA"/>
        </w:rPr>
      </w:pPr>
    </w:p>
    <w:p w14:paraId="04927AD7" w14:textId="77777777" w:rsidR="00FB7331" w:rsidRDefault="00FB7331" w:rsidP="00FB7331">
      <w:pPr>
        <w:rPr>
          <w:lang w:eastAsia="en-CA"/>
        </w:rPr>
      </w:pPr>
    </w:p>
    <w:p w14:paraId="027F4407" w14:textId="77777777" w:rsidR="00FB7331" w:rsidRDefault="00FB7331" w:rsidP="00FB7331">
      <w:pPr>
        <w:rPr>
          <w:lang w:eastAsia="en-CA"/>
        </w:rPr>
      </w:pPr>
    </w:p>
    <w:p w14:paraId="676183AD" w14:textId="77777777" w:rsidR="00FB7331" w:rsidRDefault="00FB7331" w:rsidP="00FB7331">
      <w:pPr>
        <w:rPr>
          <w:lang w:eastAsia="en-CA"/>
        </w:rPr>
      </w:pPr>
    </w:p>
    <w:p w14:paraId="23057A77" w14:textId="77777777" w:rsidR="00FB7331" w:rsidRDefault="00FB7331" w:rsidP="00FB7331">
      <w:pPr>
        <w:rPr>
          <w:lang w:eastAsia="en-CA"/>
        </w:rPr>
      </w:pPr>
    </w:p>
    <w:p w14:paraId="2437DFF4" w14:textId="77777777" w:rsidR="00FB7331" w:rsidRDefault="00FB7331" w:rsidP="00FB7331">
      <w:pPr>
        <w:rPr>
          <w:lang w:eastAsia="en-CA"/>
        </w:rPr>
      </w:pPr>
    </w:p>
    <w:p w14:paraId="0E975A60" w14:textId="77777777" w:rsidR="00FB7331" w:rsidRDefault="00FB7331" w:rsidP="00FB7331">
      <w:pPr>
        <w:rPr>
          <w:lang w:eastAsia="en-CA"/>
        </w:rPr>
      </w:pPr>
    </w:p>
    <w:p w14:paraId="5F72DA55" w14:textId="77777777" w:rsidR="00FB7331" w:rsidRDefault="00FB7331" w:rsidP="00FB7331">
      <w:pPr>
        <w:rPr>
          <w:lang w:eastAsia="en-CA"/>
        </w:rPr>
      </w:pPr>
    </w:p>
    <w:p w14:paraId="542ED754" w14:textId="77777777" w:rsidR="00FB7331" w:rsidRDefault="00FB7331" w:rsidP="00FB7331">
      <w:pPr>
        <w:rPr>
          <w:lang w:eastAsia="en-CA"/>
        </w:rPr>
      </w:pPr>
    </w:p>
    <w:p w14:paraId="2407934D" w14:textId="77777777" w:rsidR="00FB7331" w:rsidRDefault="00FB7331" w:rsidP="00FB7331">
      <w:pPr>
        <w:rPr>
          <w:lang w:eastAsia="en-CA"/>
        </w:rPr>
      </w:pPr>
    </w:p>
    <w:p w14:paraId="51AAA605" w14:textId="77777777" w:rsidR="00FB7331" w:rsidRDefault="00FB7331" w:rsidP="00FB7331">
      <w:pPr>
        <w:rPr>
          <w:lang w:eastAsia="en-CA"/>
        </w:rPr>
      </w:pPr>
    </w:p>
    <w:p w14:paraId="1AAFFEBC" w14:textId="77777777" w:rsidR="00FB7331" w:rsidRDefault="00FB7331" w:rsidP="00FB7331">
      <w:pPr>
        <w:rPr>
          <w:lang w:eastAsia="en-CA"/>
        </w:rPr>
      </w:pPr>
    </w:p>
    <w:p w14:paraId="6CCC41DE" w14:textId="77777777" w:rsidR="00FB7331" w:rsidRDefault="00FB7331" w:rsidP="00FB7331">
      <w:pPr>
        <w:rPr>
          <w:lang w:eastAsia="en-CA"/>
        </w:rPr>
      </w:pPr>
    </w:p>
    <w:p w14:paraId="7307DE1A" w14:textId="77777777" w:rsidR="00FB7331" w:rsidRDefault="00FB7331" w:rsidP="00FB7331">
      <w:pPr>
        <w:rPr>
          <w:lang w:eastAsia="en-CA"/>
        </w:rPr>
      </w:pPr>
    </w:p>
    <w:p w14:paraId="0FE08069" w14:textId="77777777" w:rsidR="00FB7331" w:rsidRDefault="00FB7331" w:rsidP="00FB7331">
      <w:pPr>
        <w:rPr>
          <w:lang w:eastAsia="en-CA"/>
        </w:rPr>
      </w:pPr>
    </w:p>
    <w:p w14:paraId="32AB0474" w14:textId="77777777" w:rsidR="00FB7331" w:rsidRDefault="00FB7331" w:rsidP="00FB7331">
      <w:pPr>
        <w:rPr>
          <w:lang w:eastAsia="en-CA"/>
        </w:rPr>
      </w:pPr>
    </w:p>
    <w:p w14:paraId="65D6947B" w14:textId="77777777" w:rsidR="00FB7331" w:rsidRDefault="00FB7331" w:rsidP="00FB7331">
      <w:pPr>
        <w:rPr>
          <w:lang w:eastAsia="en-CA"/>
        </w:rPr>
      </w:pPr>
    </w:p>
    <w:p w14:paraId="740B1151" w14:textId="77777777" w:rsidR="00FB7331" w:rsidRDefault="00FB7331" w:rsidP="00FB7331">
      <w:pPr>
        <w:rPr>
          <w:lang w:eastAsia="en-CA"/>
        </w:rPr>
      </w:pPr>
    </w:p>
    <w:p w14:paraId="67A43A13" w14:textId="77777777" w:rsidR="00FB7331" w:rsidRDefault="00FB7331" w:rsidP="00FB7331">
      <w:pPr>
        <w:rPr>
          <w:lang w:eastAsia="en-CA"/>
        </w:rPr>
      </w:pPr>
    </w:p>
    <w:p w14:paraId="2254C93D" w14:textId="77777777" w:rsidR="00FB7331" w:rsidRDefault="00FB7331" w:rsidP="00FB7331">
      <w:pPr>
        <w:rPr>
          <w:lang w:eastAsia="en-CA"/>
        </w:rPr>
      </w:pPr>
    </w:p>
    <w:p w14:paraId="29B8F6F0" w14:textId="77777777" w:rsidR="00FB7331" w:rsidRPr="002D1DAB" w:rsidRDefault="00FB7331" w:rsidP="00FB7331">
      <w:pPr>
        <w:rPr>
          <w:lang w:eastAsia="en-CA"/>
        </w:rPr>
      </w:pPr>
    </w:p>
    <w:p w14:paraId="02188D3C" w14:textId="77777777" w:rsidR="00802059" w:rsidRDefault="00802059"/>
    <w:sectPr w:rsidR="00802059" w:rsidSect="005752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331"/>
    <w:rsid w:val="000552C2"/>
    <w:rsid w:val="00077A50"/>
    <w:rsid w:val="000A6227"/>
    <w:rsid w:val="000C27E9"/>
    <w:rsid w:val="000D644C"/>
    <w:rsid w:val="00153B9A"/>
    <w:rsid w:val="001703E4"/>
    <w:rsid w:val="0018174C"/>
    <w:rsid w:val="001A7EAF"/>
    <w:rsid w:val="002054FB"/>
    <w:rsid w:val="00215ADB"/>
    <w:rsid w:val="0025180D"/>
    <w:rsid w:val="00293874"/>
    <w:rsid w:val="002C302E"/>
    <w:rsid w:val="002D19A6"/>
    <w:rsid w:val="00362BC7"/>
    <w:rsid w:val="003917B4"/>
    <w:rsid w:val="003B6C1F"/>
    <w:rsid w:val="003D3B22"/>
    <w:rsid w:val="003D7EFC"/>
    <w:rsid w:val="003F0BA8"/>
    <w:rsid w:val="0042444D"/>
    <w:rsid w:val="004258BC"/>
    <w:rsid w:val="004D68C8"/>
    <w:rsid w:val="00526B07"/>
    <w:rsid w:val="00575222"/>
    <w:rsid w:val="00575F4E"/>
    <w:rsid w:val="005800FC"/>
    <w:rsid w:val="00582564"/>
    <w:rsid w:val="00582B33"/>
    <w:rsid w:val="006144C4"/>
    <w:rsid w:val="00623049"/>
    <w:rsid w:val="006556AE"/>
    <w:rsid w:val="006A0BC9"/>
    <w:rsid w:val="006A7425"/>
    <w:rsid w:val="007043C3"/>
    <w:rsid w:val="00721899"/>
    <w:rsid w:val="0079316E"/>
    <w:rsid w:val="007C10B9"/>
    <w:rsid w:val="007E2995"/>
    <w:rsid w:val="007E3DB7"/>
    <w:rsid w:val="007F3A17"/>
    <w:rsid w:val="00802059"/>
    <w:rsid w:val="008314F8"/>
    <w:rsid w:val="00886BD8"/>
    <w:rsid w:val="008A231E"/>
    <w:rsid w:val="008B53B4"/>
    <w:rsid w:val="008C7BC0"/>
    <w:rsid w:val="00912F52"/>
    <w:rsid w:val="009663BC"/>
    <w:rsid w:val="00976334"/>
    <w:rsid w:val="00A3033D"/>
    <w:rsid w:val="00A72037"/>
    <w:rsid w:val="00AD17BD"/>
    <w:rsid w:val="00AE5D7A"/>
    <w:rsid w:val="00B338B0"/>
    <w:rsid w:val="00B44191"/>
    <w:rsid w:val="00B57DE4"/>
    <w:rsid w:val="00BA3DB6"/>
    <w:rsid w:val="00BB0CF4"/>
    <w:rsid w:val="00BD6600"/>
    <w:rsid w:val="00C4420D"/>
    <w:rsid w:val="00C46C66"/>
    <w:rsid w:val="00C51234"/>
    <w:rsid w:val="00C65E00"/>
    <w:rsid w:val="00D1187B"/>
    <w:rsid w:val="00D262DE"/>
    <w:rsid w:val="00D36D8A"/>
    <w:rsid w:val="00D67645"/>
    <w:rsid w:val="00DA10E6"/>
    <w:rsid w:val="00DB1811"/>
    <w:rsid w:val="00DE4249"/>
    <w:rsid w:val="00DE4731"/>
    <w:rsid w:val="00DF36EA"/>
    <w:rsid w:val="00DF5693"/>
    <w:rsid w:val="00E552D0"/>
    <w:rsid w:val="00E6016E"/>
    <w:rsid w:val="00E8412D"/>
    <w:rsid w:val="00EA1968"/>
    <w:rsid w:val="00EB3B35"/>
    <w:rsid w:val="00ED0FF5"/>
    <w:rsid w:val="00F06DA0"/>
    <w:rsid w:val="00F34560"/>
    <w:rsid w:val="00F63030"/>
    <w:rsid w:val="00F6378E"/>
    <w:rsid w:val="00F93FA6"/>
    <w:rsid w:val="00FA66B4"/>
    <w:rsid w:val="00FB7331"/>
    <w:rsid w:val="00FF2716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B352C"/>
  <w14:defaultImageDpi w14:val="32767"/>
  <w15:chartTrackingRefBased/>
  <w15:docId w15:val="{4D0C3748-BFCE-8A48-BC7F-CA8EBB725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7331"/>
    <w:rPr>
      <w:rFonts w:ascii="Times New Roman" w:eastAsia="Times New Roman" w:hAnsi="Times New Roman" w:cs="Times New Roman"/>
      <w:lang w:val="en-CA"/>
    </w:rPr>
  </w:style>
  <w:style w:type="paragraph" w:styleId="Heading2">
    <w:name w:val="heading 2"/>
    <w:basedOn w:val="Normal"/>
    <w:next w:val="Normal"/>
    <w:link w:val="Heading2Char"/>
    <w:autoRedefine/>
    <w:qFormat/>
    <w:rsid w:val="00FB7331"/>
    <w:pPr>
      <w:keepNext/>
      <w:widowControl w:val="0"/>
      <w:spacing w:line="480" w:lineRule="auto"/>
      <w:outlineLvl w:val="1"/>
    </w:pPr>
    <w:rPr>
      <w:rFonts w:ascii="Arial" w:hAnsi="Arial"/>
      <w:b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B7331"/>
    <w:rPr>
      <w:rFonts w:ascii="Arial" w:eastAsia="Times New Roman" w:hAnsi="Arial" w:cs="Times New Roman"/>
      <w:b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FB733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7331"/>
    <w:rPr>
      <w:rFonts w:ascii="Calibri" w:eastAsia="Times New Roman" w:hAnsi="Calibri" w:cs="Calibri"/>
      <w:noProof/>
    </w:rPr>
  </w:style>
  <w:style w:type="table" w:styleId="TableGrid">
    <w:name w:val="Table Grid"/>
    <w:basedOn w:val="TableNormal"/>
    <w:uiPriority w:val="39"/>
    <w:rsid w:val="00FB7331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Young</dc:creator>
  <cp:keywords/>
  <dc:description/>
  <cp:lastModifiedBy>Samantha Young</cp:lastModifiedBy>
  <cp:revision>1</cp:revision>
  <dcterms:created xsi:type="dcterms:W3CDTF">2023-08-31T03:24:00Z</dcterms:created>
  <dcterms:modified xsi:type="dcterms:W3CDTF">2023-08-31T03:24:00Z</dcterms:modified>
</cp:coreProperties>
</file>